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400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Differential transcription profiles of long non-coding RNAs in primary human brain microvascular endothelial cells in response to meningitic Escherichia coli </w:t>
      </w:r>
    </w:p>
    <w:p>
      <w:pPr>
        <w:pStyle w:val="Normal"/>
        <w:snapToGrid w:val="false"/>
        <w:spacing w:lineRule="atLeast" w:line="400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</w:r>
    </w:p>
    <w:p>
      <w:pPr>
        <w:pStyle w:val="Normal"/>
        <w:snapToGrid w:val="false"/>
        <w:spacing w:lineRule="atLeast" w:line="40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8"/>
        </w:rPr>
        <w:t>Ruicheng Yang, Fei Huang, Jiyang Fu, Beibei Dou, Bojie Xu</w:t>
      </w:r>
      <w:r>
        <w:rPr>
          <w:rFonts w:cs="Times New Roman" w:ascii="Times New Roman" w:hAnsi="Times New Roman"/>
          <w:color w:val="000000"/>
          <w:sz w:val="24"/>
          <w:szCs w:val="28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8"/>
        </w:rPr>
        <w:t>Ling Miao, Wentong Liu, Xiaopei Yang, Chen Tan, Huanchun Chen, Xiangru Wang</w:t>
      </w:r>
    </w:p>
    <w:p>
      <w:pPr>
        <w:pStyle w:val="Normal"/>
        <w:snapToGrid w:val="false"/>
        <w:spacing w:lineRule="atLeast" w:line="400"/>
        <w:jc w:val="center"/>
        <w:rPr>
          <w:rFonts w:ascii="Times New Roman" w:hAnsi="Times New Roman" w:cs="Times New Roman"/>
          <w:b/>
          <w:b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</w:rPr>
      </w:r>
    </w:p>
    <w:p>
      <w:pPr>
        <w:pStyle w:val="Normal"/>
        <w:snapToGrid w:val="false"/>
        <w:spacing w:lineRule="atLeast" w:line="40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l Table 12. Primers used for real-time PCR in this study</w:t>
      </w:r>
    </w:p>
    <w:p>
      <w:pPr>
        <w:pStyle w:val="Normal"/>
        <w:tabs>
          <w:tab w:val="clear" w:pos="420"/>
          <w:tab w:val="left" w:pos="1305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4460</wp:posOffset>
                </wp:positionV>
                <wp:extent cx="4766310" cy="10268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6310" cy="10268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30"/>
                              <w:gridCol w:w="3808"/>
                              <w:gridCol w:w="2268"/>
                            </w:tblGrid>
                            <w:tr>
                              <w:trPr/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ucleotide sequence (5’-3’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mplified fragm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GGTAACTGTTGCTGTGT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ANKRD37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GGACATCGCTGCTAT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CAAGAATGGGAAGAAAG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CXCL3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TCGCCTGTGTATAT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TGCCATCCTGAAGGTTA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RAB11B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AGCCCTAATTCCCACATA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GACTCATTTCGACCT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RAB11B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8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TGAGGAAAGAAAGA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9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GCCTGTGTTACTCCA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PERP-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0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GTCTAAGGTCCGTGT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1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TGAGGAAGGACATA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RAB11B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2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GGGAGATAAAGTGGAGA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3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CCTCTGTCACCAAGTA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PTTG1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4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TCTAACCTTCTGCCTA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5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AGTCACTGCCACCTAC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CDC6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6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GTCACAGCCACGGTC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7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ACTGGGCTTATTTACA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KRT80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8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ATGACTCCACCTTCTC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9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TCAAGCGGATTGTCA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C5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0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GATTGGTCAAGGTAGA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1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AATCTCGGGAGGTAGTT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BIRC3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2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AGCTAGAATCACTTTTC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3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AGCAAACAACAACAC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SMNDC1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4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GAGAAGCACATCAAC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5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GGCACCTGCTAAGTA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IL5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6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AGACCGTTCAAGTTC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7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CCAACCACAGCATCC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RP11-582J16.5.1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8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AGATCACCTTCCTCCTTACC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9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CCTCTGTGATCTGCT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RSPH9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30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TTTGTTGTGCTGTAGG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31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AAAGTGAGAAGGTTG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PRSS16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32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ATGGCTGAGTGGTTA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33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GTTCTGTCACATAAGTC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SLC1A2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34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TGATTGGTAACTGAATG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35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TGTATGTTGGTGTCCTT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OLFML3-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36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GTAGTAGAATTGGCAGAA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37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ATTGCCTGTTACCTAA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DHX9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38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TGGACCTTATGATGGAT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39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CACCACGAAGCAGTC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ITGA11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40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AACCACATTAGCCGAA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41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AATACCACCCTCACCAA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FAM21A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42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ACAAGAAGTCTGCCAT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43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TTGGTGTTGTGTATG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PPP2R5B-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44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CTCTGTTACTGAGGT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45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ACTCATCTTTCAAACAC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GAPT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46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AACTCAGCAGGAATC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47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GCAGTACCACTTATTCT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MKLN1-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48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ATTATTTGTAGCGTTTC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49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GCTTCTCAAGATAATCA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LUC7L2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50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TCTGGTCTGCTATTC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51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TCCAAGCCATCCAGACA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DIRC1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52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CTTCCCAACTGCCTAC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53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CTCACAGGCGATTCC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LUC7L2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54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ACGGCTTGCTTCTTATTC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55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TCTGACTCTGTTCTCTG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EPB41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56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GTCCTGTTGCTTCCT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57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CTACTCACTCCTTCCATT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MIOS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58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CTGTCGCTGTACTCT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59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AGAGATAAGCCAGTC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nc-LMOD2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60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ACACCACTCCTACAA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61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CCTCCTG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ACCAAC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PD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62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CCTGCTTCACCACCTT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63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GGAACGGTGAAGGTGAC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β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t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64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GGGACTTCCTGTAACAATGC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65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TTTTGGTACATTGTGGCTTCA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WHAZ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66</w:t>
                                  </w:r>
                                </w:p>
                              </w:tc>
                              <w:tc>
                                <w:tcPr>
                                  <w:tcW w:w="38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GCCAGGACAAACCAGTA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.3pt;height:808.55pt;mso-wrap-distance-left:9pt;mso-wrap-distance-right:9pt;mso-wrap-distance-top:0pt;mso-wrap-distance-bottom:0pt;margin-top:9.8pt;mso-position-vertical-relative:text;margin-left:20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30"/>
                        <w:gridCol w:w="3808"/>
                        <w:gridCol w:w="2268"/>
                      </w:tblGrid>
                      <w:tr>
                        <w:trPr/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3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ucleotide sequence (5’-3’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mplified fragm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GGTAACTGTTGCTGTGT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ANKRD37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GGACATCGCTGCTAT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CAAGAATGGGAAGAAAG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CXCL3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TCGCCTGTGTATATG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TGCCATCCTGAAGGTTA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RAB11B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AGCCCTAATTCCCACATA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GACTCATTTCGACCT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RAB11B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8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TGAGGAAAGAAAGAG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9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GCCTGTGTTACTCCA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PERP-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0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GTCTAAGGTCCGTGT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1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TGAGGAAGGACATAG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RAB11B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2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GGGAGATAAAGTGGAGA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3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CCTCTGTCACCAAGTA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PTTG1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4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TCTAACCTTCTGCCTA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5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AGTCACTGCCACCTAC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CDC6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6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GTCACAGCCACGGTC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7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ACTGGGCTTATTTACA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KRT80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8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ATGACTCCACCTTCTC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9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TCAAGCGGATTGTCA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C5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0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GATTGGTCAAGGTAGA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1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AATCTCGGGAGGTAGTT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BIRC3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2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AGCTAGAATCACTTTTC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3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AGCAAACAACAACACT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SMNDC1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4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GAGAAGCACATCAAC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5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GGCACCTGCTAAGTA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IL5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6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AGACCGTTCAAGTTC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7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CCAACCACAGCATCCT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RP11-582J16.5.1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8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AGATCACCTTCCTCCTTACC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9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CCTCTGTGATCTGCT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RSPH9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30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TTTGTTGTGCTGTAGG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31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AAAGTGAGAAGGTTGT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PRSS16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32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ATGGCTGAGTGGTTA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33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GTTCTGTCACATAAGTC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SLC1A2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34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TGATTGGTAACTGAATG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35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TGTATGTTGGTGTCCTT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OLFML3-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36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GTAGTAGAATTGGCAGAA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37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ATTGCCTGTTACCTAA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DHX9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38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TGGACCTTATGATGGAT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39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CACCACGAAGCAGTC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ITGA11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40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AACCACATTAGCCGAAG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41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AATACCACCCTCACCAA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FAM21A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42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ACAAGAAGTCTGCCAT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43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TTGGTGTTGTGTATG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PPP2R5B-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44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CTCTGTTACTGAGGT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45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ACTCATCTTTCAAACAC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GAPT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46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AACTCAGCAGGAATC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47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GCAGTACCACTTATTCT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MKLN1-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48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ATTATTTGTAGCGTTTC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49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GCTTCTCAAGATAATCA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LUC7L2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50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TCTGGTCTGCTATTC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51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TCCAAGCCATCCAGACA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DIRC1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52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CTTCCCAACTGCCTACT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53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CTCACAGGCGATTCC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LUC7L2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54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ACGGCTTGCTTCTTATTC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55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TCTGACTCTGTTCTCTG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EPB41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56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GTCCTGTTGCTTCCT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57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CTACTCACTCCTTCCATT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MIOS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58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CTGTCGCTGTACTCTG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59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AGAGATAAGCCAGTC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nc-LMOD2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60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ACACCACTCCTACAA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61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CCTCCTGCA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CACCAAC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PD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62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CCTGCTTCACCACCTTC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63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GGAACGGTGAAGGTGAC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β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ct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64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GGGACTTCCTGTAACAATGC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65</w:t>
                            </w:r>
                          </w:p>
                        </w:tc>
                        <w:tc>
                          <w:tcPr>
                            <w:tcW w:w="3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TTTTGGTACATTGTGGCTTCA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WHAZ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66</w:t>
                            </w:r>
                          </w:p>
                        </w:tc>
                        <w:tc>
                          <w:tcPr>
                            <w:tcW w:w="38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GCCAGGACAAACCAGTAT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7:00:00Z</dcterms:created>
  <dc:creator>china</dc:creator>
  <dc:description/>
  <cp:keywords/>
  <dc:language>en-US</dc:language>
  <cp:lastModifiedBy>jion</cp:lastModifiedBy>
  <dcterms:modified xsi:type="dcterms:W3CDTF">2016-10-19T09:10:00Z</dcterms:modified>
  <cp:revision>13</cp:revision>
  <dc:subject/>
  <dc:title/>
</cp:coreProperties>
</file>